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962BF" w14:textId="11527269" w:rsidR="001A0149" w:rsidRPr="00682A44" w:rsidRDefault="001A0149" w:rsidP="00F64A8E">
      <w:pPr>
        <w:rPr>
          <w:b/>
          <w:bCs/>
        </w:rPr>
      </w:pPr>
      <w:r w:rsidRPr="00682A44">
        <w:rPr>
          <w:rFonts w:hint="eastAsia"/>
          <w:b/>
          <w:bCs/>
        </w:rPr>
        <w:t>S</w:t>
      </w:r>
      <w:r w:rsidRPr="00682A44">
        <w:rPr>
          <w:b/>
          <w:bCs/>
        </w:rPr>
        <w:t>upplement</w:t>
      </w:r>
      <w:r w:rsidR="000123D2" w:rsidRPr="00682A44">
        <w:rPr>
          <w:rFonts w:hint="eastAsia"/>
          <w:b/>
          <w:bCs/>
        </w:rPr>
        <w:t xml:space="preserve">: </w:t>
      </w:r>
      <w:r w:rsidR="00301CAD" w:rsidRPr="00301CAD">
        <w:rPr>
          <w:b/>
          <w:bCs/>
        </w:rPr>
        <w:t xml:space="preserve">Health literacy score </w:t>
      </w:r>
      <w:r w:rsidR="00301CAD">
        <w:rPr>
          <w:b/>
          <w:bCs/>
        </w:rPr>
        <w:t>(HLS) questions</w:t>
      </w:r>
      <w:r w:rsidR="004B05EA" w:rsidRPr="00682A44">
        <w:rPr>
          <w:b/>
          <w:bCs/>
        </w:rPr>
        <w:t xml:space="preserve"> </w:t>
      </w:r>
      <w:r w:rsidR="000123D2" w:rsidRPr="00682A44">
        <w:rPr>
          <w:b/>
          <w:bCs/>
        </w:rPr>
        <w:t xml:space="preserve">in </w:t>
      </w:r>
      <w:r w:rsidR="004B05EA" w:rsidRPr="00682A44">
        <w:rPr>
          <w:b/>
          <w:bCs/>
        </w:rPr>
        <w:t>this survey</w:t>
      </w:r>
      <w:r w:rsidR="00301CAD">
        <w:rPr>
          <w:b/>
          <w:bCs/>
        </w:rPr>
        <w:t xml:space="preserve"> (modified from HLS-EU-Q47 healthcare domain)</w:t>
      </w:r>
    </w:p>
    <w:p w14:paraId="19222136" w14:textId="44582BA5" w:rsidR="001A0149" w:rsidRPr="000123D2" w:rsidRDefault="00F7792D" w:rsidP="00F64A8E">
      <w:bookmarkStart w:id="0" w:name="_Hlk160528510"/>
      <w:r>
        <w:t xml:space="preserve">On a scale from very easy to very difficult, how easy would you say it is to: </w:t>
      </w:r>
    </w:p>
    <w:p w14:paraId="0E9EE6D9" w14:textId="10EE182D" w:rsidR="00F64A8E" w:rsidRDefault="00F64A8E" w:rsidP="00F64A8E">
      <w:r>
        <w:t xml:space="preserve">Q1. </w:t>
      </w:r>
      <w:r w:rsidR="00566EAF">
        <w:t>Find</w:t>
      </w:r>
      <w:r>
        <w:t xml:space="preserve"> information about symptoms of illnesses that concern you</w:t>
      </w:r>
      <w:r w:rsidR="002857E9">
        <w:t>r child</w:t>
      </w:r>
      <w:r>
        <w:t xml:space="preserve">? </w:t>
      </w:r>
    </w:p>
    <w:bookmarkEnd w:id="0"/>
    <w:p w14:paraId="010AC809" w14:textId="7BF8DA77" w:rsidR="00F64A8E" w:rsidRDefault="00F64A8E" w:rsidP="00F64A8E">
      <w:r>
        <w:t>Q</w:t>
      </w:r>
      <w:r w:rsidR="0033132C">
        <w:t>2</w:t>
      </w:r>
      <w:r>
        <w:t xml:space="preserve">. </w:t>
      </w:r>
      <w:r w:rsidR="00566EAF">
        <w:t>F</w:t>
      </w:r>
      <w:r>
        <w:t>ind information on treatments of illnesses that concern you</w:t>
      </w:r>
      <w:r w:rsidR="00794049">
        <w:t>r child</w:t>
      </w:r>
      <w:r>
        <w:t xml:space="preserve">? </w:t>
      </w:r>
    </w:p>
    <w:p w14:paraId="15A8B366" w14:textId="2CCF0490" w:rsidR="00F64A8E" w:rsidRDefault="00F64A8E" w:rsidP="00F64A8E">
      <w:r>
        <w:t>Q</w:t>
      </w:r>
      <w:r w:rsidR="0033132C">
        <w:t>3</w:t>
      </w:r>
      <w:r>
        <w:t xml:space="preserve">. </w:t>
      </w:r>
      <w:r w:rsidR="00566EAF">
        <w:t>Find</w:t>
      </w:r>
      <w:r>
        <w:t xml:space="preserve"> out what to do in case of a medical emergency?</w:t>
      </w:r>
    </w:p>
    <w:p w14:paraId="03F71764" w14:textId="11DCF590" w:rsidR="00F64A8E" w:rsidRDefault="00F64A8E" w:rsidP="00F64A8E">
      <w:r>
        <w:t>Q</w:t>
      </w:r>
      <w:r w:rsidR="0033132C">
        <w:t>4</w:t>
      </w:r>
      <w:r>
        <w:t xml:space="preserve">. </w:t>
      </w:r>
      <w:r w:rsidR="00566EAF">
        <w:t>Find</w:t>
      </w:r>
      <w:r>
        <w:t xml:space="preserve"> out where to get professional help when you</w:t>
      </w:r>
      <w:r w:rsidR="00794049">
        <w:t>r child</w:t>
      </w:r>
      <w:r>
        <w:t xml:space="preserve"> </w:t>
      </w:r>
      <w:r w:rsidR="00794049">
        <w:t>is</w:t>
      </w:r>
      <w:r>
        <w:t xml:space="preserve"> ill?</w:t>
      </w:r>
    </w:p>
    <w:p w14:paraId="3949134F" w14:textId="7DD43294" w:rsidR="00F64A8E" w:rsidRDefault="00F64A8E" w:rsidP="00F64A8E">
      <w:r>
        <w:t>Q</w:t>
      </w:r>
      <w:r w:rsidR="0033132C">
        <w:t>5</w:t>
      </w:r>
      <w:r>
        <w:t xml:space="preserve">. </w:t>
      </w:r>
      <w:r w:rsidR="00566EAF">
        <w:t>Understand</w:t>
      </w:r>
      <w:r>
        <w:t xml:space="preserve"> what your doctor says to you? </w:t>
      </w:r>
    </w:p>
    <w:p w14:paraId="46A4C93F" w14:textId="51D97A47" w:rsidR="001533B9" w:rsidRDefault="00F64A8E" w:rsidP="00F64A8E">
      <w:r>
        <w:t>Q</w:t>
      </w:r>
      <w:r w:rsidR="0033132C">
        <w:t>6</w:t>
      </w:r>
      <w:r>
        <w:t xml:space="preserve">. </w:t>
      </w:r>
      <w:r w:rsidR="00566EAF">
        <w:t>Understand</w:t>
      </w:r>
      <w:r>
        <w:t xml:space="preserve"> the leaflets that come with</w:t>
      </w:r>
      <w:r w:rsidR="00B60ABF">
        <w:t xml:space="preserve"> </w:t>
      </w:r>
      <w:r>
        <w:t>medicine</w:t>
      </w:r>
      <w:r w:rsidR="00CA6A37">
        <w:t xml:space="preserve"> of your child</w:t>
      </w:r>
      <w:r>
        <w:t xml:space="preserve">? </w:t>
      </w:r>
    </w:p>
    <w:p w14:paraId="3712112B" w14:textId="1C140231" w:rsidR="00F64A8E" w:rsidRDefault="00F64A8E" w:rsidP="00F64A8E">
      <w:r>
        <w:t>Q</w:t>
      </w:r>
      <w:r w:rsidR="0033132C">
        <w:t>7</w:t>
      </w:r>
      <w:r>
        <w:t xml:space="preserve">. </w:t>
      </w:r>
      <w:r w:rsidR="00566EAF">
        <w:t>Understand</w:t>
      </w:r>
      <w:r>
        <w:t xml:space="preserve"> what to do in a medical emergency? </w:t>
      </w:r>
    </w:p>
    <w:p w14:paraId="079EBF80" w14:textId="6224FF41" w:rsidR="00F64A8E" w:rsidRDefault="00F64A8E" w:rsidP="00F64A8E">
      <w:r>
        <w:t>Q</w:t>
      </w:r>
      <w:r w:rsidR="0033132C">
        <w:t>8</w:t>
      </w:r>
      <w:r>
        <w:t>.</w:t>
      </w:r>
      <w:r w:rsidR="006C15B9">
        <w:rPr>
          <w:rFonts w:hint="eastAsia"/>
        </w:rPr>
        <w:t xml:space="preserve"> </w:t>
      </w:r>
      <w:r w:rsidR="00566EAF">
        <w:t>Understand</w:t>
      </w:r>
      <w:r>
        <w:t xml:space="preserve"> your doctor’s or pharmacist’s instruction on how to take a</w:t>
      </w:r>
      <w:r w:rsidR="006C15B9">
        <w:rPr>
          <w:rFonts w:hint="eastAsia"/>
        </w:rPr>
        <w:t xml:space="preserve"> </w:t>
      </w:r>
      <w:r>
        <w:t>prescribed medicine?</w:t>
      </w:r>
    </w:p>
    <w:p w14:paraId="5F83AB9F" w14:textId="712B3659" w:rsidR="00F64A8E" w:rsidRDefault="00F64A8E" w:rsidP="00F64A8E">
      <w:r>
        <w:t>Q</w:t>
      </w:r>
      <w:r w:rsidR="0033132C">
        <w:t>9</w:t>
      </w:r>
      <w:r>
        <w:t xml:space="preserve">. </w:t>
      </w:r>
      <w:r w:rsidR="00566EAF">
        <w:t>Judge</w:t>
      </w:r>
      <w:r>
        <w:t xml:space="preserve"> how information from your doctor applies to you</w:t>
      </w:r>
      <w:r w:rsidR="00000090">
        <w:rPr>
          <w:rFonts w:hint="eastAsia"/>
        </w:rPr>
        <w:t>r</w:t>
      </w:r>
      <w:r w:rsidR="00000090">
        <w:t xml:space="preserve"> child</w:t>
      </w:r>
      <w:r>
        <w:t xml:space="preserve">? </w:t>
      </w:r>
    </w:p>
    <w:p w14:paraId="595BE207" w14:textId="65C0FA47" w:rsidR="00F64A8E" w:rsidRDefault="00F64A8E" w:rsidP="00F64A8E">
      <w:r>
        <w:t>Q</w:t>
      </w:r>
      <w:r w:rsidR="0033132C">
        <w:t>10</w:t>
      </w:r>
      <w:r>
        <w:t xml:space="preserve">. </w:t>
      </w:r>
      <w:r w:rsidR="00566EAF">
        <w:t>Judge</w:t>
      </w:r>
      <w:r>
        <w:t xml:space="preserve"> the advantages and disadvantages of different treatment options</w:t>
      </w:r>
      <w:r w:rsidR="00F9455E">
        <w:t xml:space="preserve"> of your child</w:t>
      </w:r>
      <w:r>
        <w:t xml:space="preserve">? </w:t>
      </w:r>
    </w:p>
    <w:p w14:paraId="34FB1CA2" w14:textId="57BE2D0F" w:rsidR="00F64A8E" w:rsidRDefault="00F64A8E" w:rsidP="00F64A8E">
      <w:r>
        <w:t>Q1</w:t>
      </w:r>
      <w:r w:rsidR="0033132C">
        <w:t>1</w:t>
      </w:r>
      <w:r>
        <w:t xml:space="preserve">. </w:t>
      </w:r>
      <w:r w:rsidR="00566EAF">
        <w:t>Judge</w:t>
      </w:r>
      <w:r>
        <w:t xml:space="preserve"> when you may need to get a second opinion from another doctor? </w:t>
      </w:r>
    </w:p>
    <w:p w14:paraId="20863085" w14:textId="0C6CABB4" w:rsidR="00F64A8E" w:rsidRDefault="00F64A8E" w:rsidP="00F64A8E">
      <w:r>
        <w:t>Q1</w:t>
      </w:r>
      <w:r w:rsidR="0033132C">
        <w:t>2</w:t>
      </w:r>
      <w:r>
        <w:t xml:space="preserve">. </w:t>
      </w:r>
      <w:r w:rsidR="00566EAF">
        <w:t>Judge</w:t>
      </w:r>
      <w:r>
        <w:t xml:space="preserve"> if the information about illness in the media is reliable? </w:t>
      </w:r>
    </w:p>
    <w:p w14:paraId="57002499" w14:textId="6E62E1CA" w:rsidR="00F64A8E" w:rsidRDefault="00F64A8E" w:rsidP="00F64A8E">
      <w:r>
        <w:t>Q1</w:t>
      </w:r>
      <w:r w:rsidR="0033132C">
        <w:t>3</w:t>
      </w:r>
      <w:r>
        <w:t xml:space="preserve">. </w:t>
      </w:r>
      <w:r w:rsidR="00566EAF">
        <w:t>Use</w:t>
      </w:r>
      <w:r>
        <w:t xml:space="preserve"> information the doctor gives you to make decisions about your </w:t>
      </w:r>
      <w:proofErr w:type="spellStart"/>
      <w:r w:rsidR="009D43C3">
        <w:t>children</w:t>
      </w:r>
      <w:r w:rsidR="002F3678">
        <w:t>s’</w:t>
      </w:r>
      <w:proofErr w:type="spellEnd"/>
      <w:r w:rsidR="002F3678">
        <w:t xml:space="preserve"> </w:t>
      </w:r>
      <w:r>
        <w:t xml:space="preserve">illness? </w:t>
      </w:r>
    </w:p>
    <w:p w14:paraId="3B88E9F5" w14:textId="6F82F58D" w:rsidR="00F64A8E" w:rsidRDefault="00F64A8E" w:rsidP="00F64A8E">
      <w:r>
        <w:t>Q1</w:t>
      </w:r>
      <w:r w:rsidR="0033132C">
        <w:t>4</w:t>
      </w:r>
      <w:r>
        <w:t xml:space="preserve">. </w:t>
      </w:r>
      <w:r w:rsidR="00566EAF">
        <w:t>Follow</w:t>
      </w:r>
      <w:r>
        <w:t xml:space="preserve"> the instructions on medication</w:t>
      </w:r>
      <w:r w:rsidR="002F3678">
        <w:t xml:space="preserve"> of your child</w:t>
      </w:r>
      <w:r>
        <w:t xml:space="preserve">? </w:t>
      </w:r>
    </w:p>
    <w:p w14:paraId="0E8436D2" w14:textId="0DCC308E" w:rsidR="00F64A8E" w:rsidRDefault="00F64A8E" w:rsidP="00F64A8E">
      <w:r>
        <w:t>Q1</w:t>
      </w:r>
      <w:r w:rsidR="0033132C">
        <w:t>5</w:t>
      </w:r>
      <w:r>
        <w:t xml:space="preserve">. </w:t>
      </w:r>
      <w:r w:rsidR="00566EAF">
        <w:t>Call</w:t>
      </w:r>
      <w:r>
        <w:t xml:space="preserve"> an ambulance in an emergency?</w:t>
      </w:r>
    </w:p>
    <w:p w14:paraId="435CDEDA" w14:textId="65F53BC9" w:rsidR="00613B22" w:rsidRDefault="00F64A8E" w:rsidP="00F64A8E">
      <w:r>
        <w:t>Q1</w:t>
      </w:r>
      <w:r w:rsidR="0033132C">
        <w:t>6</w:t>
      </w:r>
      <w:r>
        <w:t xml:space="preserve">. </w:t>
      </w:r>
      <w:r w:rsidR="00566EAF">
        <w:t>Follow</w:t>
      </w:r>
      <w:r>
        <w:t xml:space="preserve"> instructions from your doctor or pharmacist?</w:t>
      </w:r>
    </w:p>
    <w:p w14:paraId="107FEF0C" w14:textId="77777777" w:rsidR="002119CE" w:rsidRDefault="002119CE" w:rsidP="00F64A8E"/>
    <w:sectPr w:rsidR="002119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BB5B2" w14:textId="77777777" w:rsidR="00F00558" w:rsidRDefault="00F00558" w:rsidP="00F64A8E">
      <w:r>
        <w:separator/>
      </w:r>
    </w:p>
  </w:endnote>
  <w:endnote w:type="continuationSeparator" w:id="0">
    <w:p w14:paraId="3A31ED49" w14:textId="77777777" w:rsidR="00F00558" w:rsidRDefault="00F00558" w:rsidP="00F64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21A62" w14:textId="77777777" w:rsidR="00F00558" w:rsidRDefault="00F00558" w:rsidP="00F64A8E">
      <w:r>
        <w:separator/>
      </w:r>
    </w:p>
  </w:footnote>
  <w:footnote w:type="continuationSeparator" w:id="0">
    <w:p w14:paraId="5AD53E77" w14:textId="77777777" w:rsidR="00F00558" w:rsidRDefault="00F00558" w:rsidP="00F64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7B"/>
    <w:rsid w:val="00000090"/>
    <w:rsid w:val="000123D2"/>
    <w:rsid w:val="00030544"/>
    <w:rsid w:val="00132017"/>
    <w:rsid w:val="001533B9"/>
    <w:rsid w:val="001A0149"/>
    <w:rsid w:val="002119CE"/>
    <w:rsid w:val="002857E9"/>
    <w:rsid w:val="002D2D7B"/>
    <w:rsid w:val="002F3678"/>
    <w:rsid w:val="00301CAD"/>
    <w:rsid w:val="0033132C"/>
    <w:rsid w:val="00337F61"/>
    <w:rsid w:val="004B05EA"/>
    <w:rsid w:val="00566EAF"/>
    <w:rsid w:val="00613B22"/>
    <w:rsid w:val="00620F67"/>
    <w:rsid w:val="00682A44"/>
    <w:rsid w:val="006C15B9"/>
    <w:rsid w:val="006E705F"/>
    <w:rsid w:val="00794049"/>
    <w:rsid w:val="00800BD2"/>
    <w:rsid w:val="00985F03"/>
    <w:rsid w:val="009D43C3"/>
    <w:rsid w:val="00B120CB"/>
    <w:rsid w:val="00B60ABF"/>
    <w:rsid w:val="00B617C5"/>
    <w:rsid w:val="00CA6A37"/>
    <w:rsid w:val="00CD039A"/>
    <w:rsid w:val="00D67F3F"/>
    <w:rsid w:val="00DD547B"/>
    <w:rsid w:val="00DF7866"/>
    <w:rsid w:val="00E5382F"/>
    <w:rsid w:val="00E615B2"/>
    <w:rsid w:val="00F00558"/>
    <w:rsid w:val="00F64A8E"/>
    <w:rsid w:val="00F7792D"/>
    <w:rsid w:val="00F9455E"/>
    <w:rsid w:val="00FA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550CCB"/>
  <w15:chartTrackingRefBased/>
  <w15:docId w15:val="{D6F365FE-F80C-46F9-AB55-0FA407FE3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A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4A8E"/>
  </w:style>
  <w:style w:type="paragraph" w:styleId="a5">
    <w:name w:val="footer"/>
    <w:basedOn w:val="a"/>
    <w:link w:val="a6"/>
    <w:uiPriority w:val="99"/>
    <w:unhideWhenUsed/>
    <w:rsid w:val="00F64A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64A8E"/>
  </w:style>
  <w:style w:type="paragraph" w:styleId="a7">
    <w:name w:val="Revision"/>
    <w:hidden/>
    <w:uiPriority w:val="99"/>
    <w:semiHidden/>
    <w:rsid w:val="00F77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067</Characters>
  <Application>Microsoft Office Word</Application>
  <DocSecurity>0</DocSecurity>
  <Lines>20</Lines>
  <Paragraphs>21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本昌彦</dc:creator>
  <cp:keywords/>
  <dc:description/>
  <cp:lastModifiedBy>坂本昌彦</cp:lastModifiedBy>
  <cp:revision>2</cp:revision>
  <dcterms:created xsi:type="dcterms:W3CDTF">2024-03-06T07:19:00Z</dcterms:created>
  <dcterms:modified xsi:type="dcterms:W3CDTF">2024-03-06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3187665da272d2ef34216cc6e260511544400ea4218036e42ba9931cf1c026</vt:lpwstr>
  </property>
</Properties>
</file>